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2. </w:t>
      </w:r>
      <w:r>
        <w:rPr/>
        <w:t>The between effects covariance among 4 growth performance traits.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2061"/>
        <w:gridCol w:w="1756"/>
        <w:gridCol w:w="1021"/>
        <w:gridCol w:w="1007"/>
        <w:gridCol w:w="1008"/>
        <w:gridCol w:w="1220"/>
      </w:tblGrid>
      <w:tr>
        <w:trPr>
          <w:tblHeader w:val="true"/>
          <w:trHeight w:val="270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pecies</w:t>
            </w:r>
          </w:p>
        </w:tc>
        <w:tc>
          <w:tcPr>
            <w:tcW w:w="20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actors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-197" w:hanging="0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widowControl/>
              <w:ind w:right="-197" w:hanging="0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pomoea</w:t>
            </w: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cairica</w:t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alinity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.7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.1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.8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176.91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imulated berbivory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.6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4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.8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625.87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alinity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×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Simulated berbivory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3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4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17.43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. triloba</w:t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alinity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8.5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2.8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9.8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154.18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imulated berbivory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8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22.78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alinity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×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Simulated berbivory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4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5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91.95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. digitata</w:t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alinity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40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56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8.1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2.0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33.3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4706.91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imulated berbivory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.5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7.0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.4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385.58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alinity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×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Simulated berbivory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6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07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008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1220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21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7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.23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9.26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.90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465.22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Paederia foetida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alinity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8.76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8.31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.54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575.89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imulated berbivory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5.26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2.72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.10</w:t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268.97</w:t>
            </w:r>
          </w:p>
        </w:tc>
      </w:tr>
      <w:tr>
        <w:trPr>
          <w:trHeight w:val="270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alinity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×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Simulated berbivory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Leaf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oot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00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0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2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Stem biomass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0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5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eaf area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.97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6.93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32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786.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46:00Z</dcterms:created>
  <dc:creator>Carolyn Honeychurch</dc:creator>
  <dc:description/>
  <cp:keywords/>
  <dc:language>en-US</dc:language>
  <cp:lastModifiedBy>Carolyn Honeychurch</cp:lastModifiedBy>
  <dcterms:modified xsi:type="dcterms:W3CDTF">2012-10-23T17:46:00Z</dcterms:modified>
  <cp:revision>2</cp:revision>
  <dc:subject/>
  <dc:title/>
</cp:coreProperties>
</file>